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34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988166"/>
            <wp:effectExtent l="19050" t="0" r="2540" b="0"/>
            <wp:docPr id="6" name="图片 1" descr="C:\Users\Administrator\Desktop\光周期文章图片-20211021\图片\Fig1\Fig1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光周期文章图片-20211021\图片\Fig1\Fig1-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8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 w:hint="eastAsia"/>
          <w:b/>
          <w:sz w:val="24"/>
          <w:szCs w:val="24"/>
        </w:rPr>
        <w:t>Fig.S1</w:t>
      </w:r>
      <w:r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348B">
        <w:rPr>
          <w:rFonts w:ascii="Times New Roman" w:hAnsi="Times New Roman" w:cs="Times New Roman"/>
          <w:sz w:val="24"/>
          <w:szCs w:val="24"/>
        </w:rPr>
        <w:t xml:space="preserve">Length distribution of </w:t>
      </w:r>
      <w:r w:rsidR="00E57F4A" w:rsidRPr="006F348B">
        <w:rPr>
          <w:rFonts w:ascii="Times New Roman" w:hAnsi="Times New Roman" w:cs="Times New Roman" w:hint="eastAsia"/>
          <w:sz w:val="24"/>
          <w:szCs w:val="24"/>
        </w:rPr>
        <w:t>transcript</w:t>
      </w:r>
      <w:r w:rsidR="00F24839" w:rsidRPr="006F348B">
        <w:rPr>
          <w:rFonts w:ascii="Times New Roman" w:hAnsi="Times New Roman" w:cs="Times New Roman" w:hint="eastAsia"/>
          <w:sz w:val="24"/>
          <w:szCs w:val="24"/>
        </w:rPr>
        <w:t>s</w:t>
      </w:r>
      <w:r w:rsidRPr="006F348B">
        <w:rPr>
          <w:rFonts w:ascii="Times New Roman" w:hAnsi="Times New Roman" w:cs="Times New Roman"/>
          <w:sz w:val="24"/>
          <w:szCs w:val="24"/>
        </w:rPr>
        <w:t>.</w:t>
      </w: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0252C" w:rsidRPr="006F348B" w:rsidRDefault="0010252C" w:rsidP="001025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348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067300" cy="2828925"/>
            <wp:effectExtent l="19050" t="0" r="0" b="0"/>
            <wp:docPr id="7" name="图片 2" descr="C:\Users\Administrator\Desktop\光周期文章图片-20211021\图片\Fig1\数据库注释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光周期文章图片-20211021\图片\Fig1\数据库注释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3925" b="13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828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 w:hint="eastAsia"/>
          <w:b/>
          <w:sz w:val="24"/>
          <w:szCs w:val="24"/>
        </w:rPr>
        <w:t xml:space="preserve">Fig.S2 </w:t>
      </w:r>
      <w:r w:rsidRPr="006F348B">
        <w:rPr>
          <w:rFonts w:ascii="Times New Roman" w:hAnsi="Times New Roman" w:cs="Times New Roman"/>
          <w:sz w:val="24"/>
          <w:szCs w:val="24"/>
        </w:rPr>
        <w:t>Annotation of the</w:t>
      </w:r>
      <w:r w:rsidRPr="006F348B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6F348B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6F348B">
        <w:rPr>
          <w:rFonts w:ascii="Times New Roman" w:hAnsi="Times New Roman" w:cs="Times New Roman"/>
          <w:i/>
          <w:sz w:val="24"/>
          <w:szCs w:val="24"/>
        </w:rPr>
        <w:t>oleifera</w:t>
      </w:r>
      <w:r w:rsidRPr="006F348B">
        <w:rPr>
          <w:rFonts w:ascii="Times New Roman" w:hAnsi="Times New Roman" w:cs="Times New Roman"/>
          <w:sz w:val="24"/>
          <w:szCs w:val="24"/>
        </w:rPr>
        <w:t xml:space="preserve"> ‘Hua</w:t>
      </w:r>
      <w:r w:rsidRPr="006F348B">
        <w:rPr>
          <w:rFonts w:ascii="Times New Roman" w:hAnsi="Times New Roman" w:cs="Times New Roman" w:hint="eastAsia"/>
          <w:sz w:val="24"/>
          <w:szCs w:val="24"/>
        </w:rPr>
        <w:t>shuo</w:t>
      </w:r>
      <w:r w:rsidRPr="006F348B">
        <w:rPr>
          <w:rFonts w:ascii="Times New Roman" w:hAnsi="Times New Roman" w:cs="Times New Roman"/>
          <w:sz w:val="24"/>
          <w:szCs w:val="24"/>
        </w:rPr>
        <w:t xml:space="preserve">’ transcriptome to </w:t>
      </w:r>
      <w:r w:rsidRPr="006F348B">
        <w:rPr>
          <w:rFonts w:ascii="Times New Roman" w:hAnsi="Times New Roman" w:cs="Times New Roman" w:hint="eastAsia"/>
          <w:sz w:val="24"/>
          <w:szCs w:val="24"/>
        </w:rPr>
        <w:t>GO, COG, Pfam, Swiss-Prot, NR and KEGG database</w:t>
      </w:r>
      <w:r w:rsidRPr="006F348B">
        <w:rPr>
          <w:rFonts w:ascii="Times New Roman" w:hAnsi="Times New Roman" w:cs="Times New Roman"/>
          <w:sz w:val="24"/>
          <w:szCs w:val="24"/>
        </w:rPr>
        <w:t>.</w:t>
      </w: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0252C" w:rsidRPr="006F348B" w:rsidRDefault="0010252C" w:rsidP="0010252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02072" w:rsidRPr="006F348B" w:rsidRDefault="00A02072" w:rsidP="00A0207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348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266703" cy="2492710"/>
            <wp:effectExtent l="19050" t="0" r="497" b="0"/>
            <wp:docPr id="2" name="图片 1" descr="C:\Users\Administrator\Desktop\光周期文章图片-20211021\图片\Fig1\Figs1\FigS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光周期文章图片-20211021\图片\Fig1\Figs1\FigS1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971" cy="2492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14E2" w:rsidRPr="006F348B" w:rsidRDefault="00F75168" w:rsidP="00A020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E7A14" w:rsidRPr="006F348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F348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0252C" w:rsidRPr="006F348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348B">
        <w:rPr>
          <w:rFonts w:ascii="Times New Roman" w:hAnsi="Times New Roman" w:cs="Times New Roman"/>
          <w:sz w:val="24"/>
          <w:szCs w:val="24"/>
        </w:rPr>
        <w:t xml:space="preserve">Principle component analysis </w:t>
      </w:r>
      <w:r w:rsidRPr="006F348B">
        <w:rPr>
          <w:rFonts w:ascii="Times New Roman" w:hAnsi="Times New Roman" w:cs="Times New Roman" w:hint="eastAsia"/>
          <w:sz w:val="24"/>
          <w:szCs w:val="24"/>
        </w:rPr>
        <w:t xml:space="preserve">(PCA) </w:t>
      </w:r>
      <w:r w:rsidR="009E3D5A" w:rsidRPr="006F348B">
        <w:rPr>
          <w:rFonts w:ascii="Times New Roman" w:hAnsi="Times New Roman" w:cs="Times New Roman" w:hint="eastAsia"/>
          <w:sz w:val="24"/>
          <w:szCs w:val="24"/>
        </w:rPr>
        <w:t>of</w:t>
      </w:r>
      <w:r w:rsidRPr="006F348B">
        <w:rPr>
          <w:rFonts w:ascii="Times New Roman" w:hAnsi="Times New Roman" w:cs="Times New Roman" w:hint="eastAsia"/>
          <w:sz w:val="24"/>
          <w:szCs w:val="24"/>
        </w:rPr>
        <w:t xml:space="preserve"> nine samples</w:t>
      </w:r>
      <w:r w:rsidRPr="006F348B">
        <w:rPr>
          <w:rFonts w:ascii="Times New Roman" w:hAnsi="Times New Roman" w:cs="Times New Roman"/>
          <w:sz w:val="24"/>
          <w:szCs w:val="24"/>
        </w:rPr>
        <w:t>.</w:t>
      </w:r>
    </w:p>
    <w:p w:rsidR="00957DC4" w:rsidRPr="006F348B" w:rsidRDefault="00957DC4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472EF" w:rsidRPr="006F348B" w:rsidRDefault="007472EF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D3662" w:rsidRPr="006F348B" w:rsidRDefault="003D3662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D3662" w:rsidRPr="006F348B" w:rsidRDefault="003D3662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66329" w:rsidRPr="006F348B" w:rsidRDefault="00766329" w:rsidP="00766329">
      <w:pPr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F348B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6F348B">
        <w:rPr>
          <w:rFonts w:ascii="Times New Roman" w:eastAsia="宋体" w:hAnsi="Times New Roman" w:cs="Times New Roman" w:hint="eastAsia"/>
          <w:b/>
          <w:sz w:val="24"/>
          <w:szCs w:val="24"/>
        </w:rPr>
        <w:t>.S1</w:t>
      </w:r>
      <w:r w:rsidRPr="006F348B">
        <w:t xml:space="preserve"> </w:t>
      </w:r>
      <w:r w:rsidRPr="006F348B">
        <w:rPr>
          <w:rFonts w:ascii="Times New Roman" w:eastAsia="宋体" w:hAnsi="Times New Roman" w:cs="Times New Roman"/>
          <w:sz w:val="24"/>
          <w:szCs w:val="24"/>
        </w:rPr>
        <w:t>Overview of the sequencing and assembly</w:t>
      </w:r>
    </w:p>
    <w:tbl>
      <w:tblPr>
        <w:tblW w:w="9320" w:type="dxa"/>
        <w:jc w:val="center"/>
        <w:tblBorders>
          <w:top w:val="single" w:sz="6" w:space="0" w:color="000000" w:themeColor="text1"/>
          <w:bottom w:val="single" w:sz="6" w:space="0" w:color="000000" w:themeColor="text1"/>
        </w:tblBorders>
        <w:tblLayout w:type="fixed"/>
        <w:tblLook w:val="0000"/>
      </w:tblPr>
      <w:tblGrid>
        <w:gridCol w:w="958"/>
        <w:gridCol w:w="1364"/>
        <w:gridCol w:w="1417"/>
        <w:gridCol w:w="1134"/>
        <w:gridCol w:w="1276"/>
        <w:gridCol w:w="1237"/>
        <w:gridCol w:w="1059"/>
        <w:gridCol w:w="875"/>
      </w:tblGrid>
      <w:tr w:rsidR="00766329" w:rsidRPr="006F348B" w:rsidTr="001119CA">
        <w:trPr>
          <w:trHeight w:val="561"/>
          <w:jc w:val="center"/>
        </w:trPr>
        <w:tc>
          <w:tcPr>
            <w:tcW w:w="95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Sample</w:t>
            </w:r>
          </w:p>
          <w:p w:rsidR="00766329" w:rsidRPr="006F348B" w:rsidRDefault="00766329" w:rsidP="001119CA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3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Raw</w:t>
            </w:r>
          </w:p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Raw</w:t>
            </w:r>
          </w:p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bases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Clean</w:t>
            </w:r>
            <w:r w:rsidRPr="006F348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F348B">
              <w:rPr>
                <w:rFonts w:ascii="Times New Roman" w:eastAsia="宋体" w:hAnsi="Times New Roman" w:cs="Times New Roman"/>
                <w:szCs w:val="21"/>
              </w:rPr>
              <w:t>reads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Clean</w:t>
            </w:r>
          </w:p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bases</w:t>
            </w:r>
          </w:p>
        </w:tc>
        <w:tc>
          <w:tcPr>
            <w:tcW w:w="123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GC</w:t>
            </w:r>
          </w:p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content</w:t>
            </w:r>
            <w:r w:rsidRPr="006F348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F348B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05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Error rate</w:t>
            </w:r>
          </w:p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87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Q30</w:t>
            </w:r>
          </w:p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  <w:tcBorders>
              <w:top w:val="single" w:sz="6" w:space="0" w:color="000000" w:themeColor="text1"/>
            </w:tcBorders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SD_1</w:t>
            </w:r>
          </w:p>
        </w:tc>
        <w:tc>
          <w:tcPr>
            <w:tcW w:w="1364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4117574</w:t>
            </w:r>
          </w:p>
        </w:tc>
        <w:tc>
          <w:tcPr>
            <w:tcW w:w="1417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8171753674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3378550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813905744</w:t>
            </w:r>
          </w:p>
        </w:tc>
        <w:tc>
          <w:tcPr>
            <w:tcW w:w="1237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6.48</w:t>
            </w:r>
          </w:p>
        </w:tc>
        <w:tc>
          <w:tcPr>
            <w:tcW w:w="1059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2</w:t>
            </w:r>
          </w:p>
        </w:tc>
        <w:tc>
          <w:tcPr>
            <w:tcW w:w="875" w:type="dxa"/>
            <w:tcBorders>
              <w:top w:val="single" w:sz="6" w:space="0" w:color="000000" w:themeColor="text1"/>
            </w:tcBorders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93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SD_2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6049218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6953431918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5660408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6729746592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5.11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3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85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SD_3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61883056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9344341456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61333744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025259028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5.29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4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8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MD_1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8941470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390161970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8479022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108284387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4.89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6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6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MD_2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9408366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460663266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8932002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120322373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5.11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2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98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MD_3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1142238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722477938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0598180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450714406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4.94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4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79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LD_1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9855982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528253282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9194450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254389655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5.8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4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73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LD_2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7475124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168743724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46972220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6921724082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5.06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9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25</w:t>
            </w:r>
          </w:p>
        </w:tc>
      </w:tr>
      <w:tr w:rsidR="00766329" w:rsidRPr="006F348B" w:rsidTr="001119CA">
        <w:trPr>
          <w:trHeight w:val="284"/>
          <w:jc w:val="center"/>
        </w:trPr>
        <w:tc>
          <w:tcPr>
            <w:tcW w:w="958" w:type="dxa"/>
          </w:tcPr>
          <w:p w:rsidR="00766329" w:rsidRPr="006F348B" w:rsidRDefault="00766329" w:rsidP="00111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F348B">
              <w:rPr>
                <w:rFonts w:ascii="Times New Roman" w:hAnsi="Times New Roman" w:cs="Times New Roman" w:hint="eastAsia"/>
                <w:kern w:val="0"/>
                <w:szCs w:val="21"/>
              </w:rPr>
              <w:t>LD_3</w:t>
            </w:r>
          </w:p>
        </w:tc>
        <w:tc>
          <w:tcPr>
            <w:tcW w:w="136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1482826</w:t>
            </w:r>
          </w:p>
        </w:tc>
        <w:tc>
          <w:tcPr>
            <w:tcW w:w="1417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7773906726</w:t>
            </w:r>
          </w:p>
        </w:tc>
        <w:tc>
          <w:tcPr>
            <w:tcW w:w="1134" w:type="dxa"/>
            <w:vAlign w:val="bottom"/>
          </w:tcPr>
          <w:p w:rsidR="00766329" w:rsidRPr="006F348B" w:rsidRDefault="00766329" w:rsidP="001119C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8B">
              <w:rPr>
                <w:rFonts w:ascii="Times New Roman" w:hAnsi="Times New Roman" w:cs="Times New Roman"/>
                <w:sz w:val="22"/>
              </w:rPr>
              <w:t>50976180</w:t>
            </w:r>
          </w:p>
        </w:tc>
        <w:tc>
          <w:tcPr>
            <w:tcW w:w="1276" w:type="dxa"/>
            <w:vAlign w:val="bottom"/>
          </w:tcPr>
          <w:p w:rsidR="00766329" w:rsidRPr="006F348B" w:rsidRDefault="00766329" w:rsidP="001119C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7516889944</w:t>
            </w:r>
          </w:p>
        </w:tc>
        <w:tc>
          <w:tcPr>
            <w:tcW w:w="1237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44.99</w:t>
            </w:r>
          </w:p>
        </w:tc>
        <w:tc>
          <w:tcPr>
            <w:tcW w:w="1059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0.0253</w:t>
            </w:r>
          </w:p>
        </w:tc>
        <w:tc>
          <w:tcPr>
            <w:tcW w:w="875" w:type="dxa"/>
            <w:vAlign w:val="bottom"/>
          </w:tcPr>
          <w:p w:rsidR="00766329" w:rsidRPr="006F348B" w:rsidRDefault="00766329" w:rsidP="001119C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348B">
              <w:rPr>
                <w:rFonts w:ascii="Times New Roman" w:eastAsia="宋体" w:hAnsi="Times New Roman" w:cs="Times New Roman"/>
                <w:szCs w:val="21"/>
              </w:rPr>
              <w:t>93.89</w:t>
            </w:r>
          </w:p>
        </w:tc>
      </w:tr>
    </w:tbl>
    <w:p w:rsidR="00766329" w:rsidRPr="006F348B" w:rsidRDefault="00766329" w:rsidP="00766329"/>
    <w:p w:rsidR="00766329" w:rsidRPr="006F348B" w:rsidRDefault="00766329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40FC" w:rsidRPr="006F348B" w:rsidRDefault="002540FC" w:rsidP="008714E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167C0" w:rsidRPr="006F348B" w:rsidRDefault="00F167C0" w:rsidP="008714E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898348" cy="2415396"/>
            <wp:effectExtent l="19050" t="0" r="6902" b="0"/>
            <wp:docPr id="3" name="图片 2" descr="C:\Users\Administrator\Desktop\光周期文章图片-20211021\图片\Fig6\WGCNA\WGCNA-S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光周期文章图片-20211021\图片\Fig6\WGCNA\WGCNA-S\Fig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4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348" cy="24153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14E2" w:rsidRPr="006F348B" w:rsidRDefault="008E7A14" w:rsidP="000735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8714E2" w:rsidRPr="006F348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0252C" w:rsidRPr="006F348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8714E2"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35FE" w:rsidRPr="006F348B">
        <w:rPr>
          <w:rFonts w:ascii="Times New Roman" w:hAnsi="Times New Roman" w:cs="Times New Roman"/>
          <w:sz w:val="24"/>
          <w:szCs w:val="24"/>
        </w:rPr>
        <w:t>Determination of power β</w:t>
      </w:r>
      <w:r w:rsidR="000735FE" w:rsidRPr="006F348B">
        <w:rPr>
          <w:rFonts w:ascii="Times New Roman" w:hAnsi="Times New Roman" w:cs="Times New Roman" w:hint="eastAsia"/>
          <w:sz w:val="24"/>
          <w:szCs w:val="24"/>
        </w:rPr>
        <w:t>-</w:t>
      </w:r>
      <w:r w:rsidR="000735FE" w:rsidRPr="006F348B">
        <w:rPr>
          <w:rFonts w:ascii="Times New Roman" w:hAnsi="Times New Roman" w:cs="Times New Roman"/>
          <w:sz w:val="24"/>
          <w:szCs w:val="24"/>
        </w:rPr>
        <w:t>value based on the adjacency matrix using WGCNA.</w:t>
      </w:r>
      <w:r w:rsidR="000735FE"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35FE" w:rsidRPr="006F348B">
        <w:rPr>
          <w:rFonts w:ascii="Times New Roman" w:hAnsi="Times New Roman" w:cs="Times New Roman"/>
          <w:sz w:val="24"/>
          <w:szCs w:val="24"/>
        </w:rPr>
        <w:t>The adjacency matrix from co-expression data was</w:t>
      </w:r>
      <w:r w:rsidR="000735FE"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35FE" w:rsidRPr="006F348B">
        <w:rPr>
          <w:rFonts w:ascii="Times New Roman" w:hAnsi="Times New Roman" w:cs="Times New Roman"/>
          <w:sz w:val="24"/>
          <w:szCs w:val="24"/>
        </w:rPr>
        <w:t>weighted by the power of correlation data between diferent genes</w:t>
      </w:r>
      <w:r w:rsidR="000735FE" w:rsidRPr="006F348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235EF" w:rsidRPr="006F348B">
        <w:rPr>
          <w:rFonts w:ascii="Times New Roman" w:hAnsi="Times New Roman" w:cs="Times New Roman" w:hint="eastAsia"/>
          <w:sz w:val="24"/>
          <w:szCs w:val="24"/>
        </w:rPr>
        <w:t>Scale free topology model fit (</w:t>
      </w:r>
      <w:r w:rsidR="001235EF" w:rsidRPr="006F348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1235EF" w:rsidRPr="006F348B">
        <w:rPr>
          <w:rFonts w:ascii="Times New Roman" w:hAnsi="Times New Roman" w:cs="Times New Roman" w:hint="eastAsia"/>
          <w:sz w:val="24"/>
          <w:szCs w:val="24"/>
        </w:rPr>
        <w:t>) and mean connectivity (</w:t>
      </w:r>
      <w:r w:rsidR="001235EF" w:rsidRPr="006F348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1235EF" w:rsidRPr="006F348B">
        <w:rPr>
          <w:rFonts w:ascii="Times New Roman" w:hAnsi="Times New Roman" w:cs="Times New Roman" w:hint="eastAsia"/>
          <w:sz w:val="24"/>
          <w:szCs w:val="24"/>
        </w:rPr>
        <w:t xml:space="preserve">) were </w:t>
      </w:r>
      <w:r w:rsidR="007B078F" w:rsidRPr="006F348B">
        <w:rPr>
          <w:rFonts w:ascii="Times New Roman" w:hAnsi="Times New Roman" w:cs="Times New Roman" w:hint="eastAsia"/>
          <w:sz w:val="24"/>
          <w:szCs w:val="24"/>
        </w:rPr>
        <w:t xml:space="preserve">conducted to </w:t>
      </w:r>
      <w:r w:rsidR="007B078F" w:rsidRPr="006F348B">
        <w:rPr>
          <w:rFonts w:ascii="Times New Roman" w:hAnsi="Times New Roman" w:cs="Times New Roman"/>
          <w:sz w:val="24"/>
          <w:szCs w:val="24"/>
        </w:rPr>
        <w:t>ensure that the average connectivity of the network was smooth</w:t>
      </w:r>
      <w:r w:rsidR="007B078F" w:rsidRPr="006F348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167C0" w:rsidRPr="006F348B" w:rsidRDefault="00F167C0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1AE5" w:rsidRPr="006F348B" w:rsidRDefault="005C1AE5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5807" w:rsidRPr="006F348B" w:rsidRDefault="003E5807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67C0" w:rsidRPr="006F348B" w:rsidRDefault="00F167C0" w:rsidP="008714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75645" cy="3209106"/>
            <wp:effectExtent l="19050" t="0" r="0" b="0"/>
            <wp:docPr id="4" name="图片 3" descr="C:\Users\Administrator\Desktop\光周期文章图片-20211021\图片\Fig6\WGCNA\WGCNA-S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光周期文章图片-20211021\图片\Fig6\WGCNA\WGCNA-S\Fig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928" cy="32118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7DC4" w:rsidRPr="006F348B" w:rsidRDefault="008E7A14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7B078F" w:rsidRPr="006F348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0252C" w:rsidRPr="006F348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B078F"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078F" w:rsidRPr="006F348B">
        <w:rPr>
          <w:rFonts w:ascii="Times New Roman" w:hAnsi="Times New Roman" w:cs="Times New Roman"/>
          <w:sz w:val="24"/>
          <w:szCs w:val="24"/>
        </w:rPr>
        <w:t>Module cluster analysis</w:t>
      </w:r>
      <w:r w:rsidR="007B078F" w:rsidRPr="006F348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B078F" w:rsidRPr="006F348B">
        <w:rPr>
          <w:rFonts w:ascii="Times New Roman" w:hAnsi="Times New Roman" w:cs="Times New Roman"/>
          <w:sz w:val="24"/>
          <w:szCs w:val="24"/>
        </w:rPr>
        <w:t>The branch represents a module</w:t>
      </w:r>
      <w:r w:rsidR="007B078F" w:rsidRPr="006F348B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="007B078F" w:rsidRPr="006F348B">
        <w:rPr>
          <w:rFonts w:ascii="Times New Roman" w:hAnsi="Times New Roman" w:cs="Times New Roman"/>
          <w:sz w:val="24"/>
          <w:szCs w:val="24"/>
        </w:rPr>
        <w:t>he ordinate is the clustering distance.</w:t>
      </w: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654BC" w:rsidRPr="006F348B" w:rsidRDefault="00C654BC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34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67223" cy="3347049"/>
            <wp:effectExtent l="19050" t="0" r="0" b="0"/>
            <wp:docPr id="5" name="图片 1" descr="C:\Users\Administrator\Desktop\光周期文章图片-20211021\图片\FigS4\转录因子统计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光周期文章图片-20211021\图片\FigS4\转录因子统计图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2091" t="2132" b="15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223" cy="33470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F348B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E7A14" w:rsidRPr="006F348B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10252C" w:rsidRPr="006F348B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F34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348B">
        <w:rPr>
          <w:rFonts w:ascii="Times New Roman" w:hAnsi="Times New Roman" w:cs="Times New Roman"/>
          <w:sz w:val="24"/>
          <w:szCs w:val="24"/>
        </w:rPr>
        <w:t>T</w:t>
      </w:r>
      <w:r w:rsidR="00FD65BC">
        <w:rPr>
          <w:rFonts w:ascii="Times New Roman" w:hAnsi="Times New Roman" w:cs="Times New Roman" w:hint="eastAsia"/>
          <w:sz w:val="24"/>
          <w:szCs w:val="24"/>
        </w:rPr>
        <w:t>F</w:t>
      </w:r>
      <w:r w:rsidRPr="006F348B">
        <w:rPr>
          <w:rFonts w:ascii="Times New Roman" w:hAnsi="Times New Roman" w:cs="Times New Roman"/>
          <w:sz w:val="24"/>
          <w:szCs w:val="24"/>
        </w:rPr>
        <w:t xml:space="preserve"> prediction and </w:t>
      </w:r>
      <w:r w:rsidRPr="006F348B">
        <w:rPr>
          <w:rFonts w:ascii="Times New Roman" w:hAnsi="Times New Roman" w:cs="Times New Roman" w:hint="eastAsia"/>
          <w:sz w:val="24"/>
          <w:szCs w:val="24"/>
        </w:rPr>
        <w:t>statistics of TF family.</w:t>
      </w: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117B" w:rsidRPr="006F348B" w:rsidRDefault="0057117B" w:rsidP="0057117B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  <w:r w:rsidRPr="006F348B">
        <w:rPr>
          <w:rFonts w:ascii="Times New Roman" w:hAnsi="Times New Roman" w:cs="Times New Roman"/>
          <w:b/>
          <w:kern w:val="0"/>
          <w:sz w:val="24"/>
        </w:rPr>
        <w:lastRenderedPageBreak/>
        <w:t>Table S</w:t>
      </w:r>
      <w:r w:rsidRPr="006F348B">
        <w:rPr>
          <w:rFonts w:ascii="Times New Roman" w:hAnsi="Times New Roman" w:cs="Times New Roman" w:hint="eastAsia"/>
          <w:b/>
          <w:kern w:val="0"/>
          <w:sz w:val="24"/>
        </w:rPr>
        <w:t>2</w:t>
      </w:r>
      <w:r w:rsidRPr="006F348B">
        <w:rPr>
          <w:rFonts w:ascii="Times New Roman" w:hAnsi="Times New Roman" w:cs="Times New Roman"/>
          <w:b/>
          <w:kern w:val="0"/>
          <w:sz w:val="24"/>
        </w:rPr>
        <w:t xml:space="preserve">. </w:t>
      </w:r>
      <w:r w:rsidRPr="006F348B">
        <w:rPr>
          <w:rFonts w:ascii="Times New Roman" w:hAnsi="Times New Roman" w:cs="Times New Roman"/>
          <w:sz w:val="24"/>
        </w:rPr>
        <w:t>Primer sequences used in this study.</w:t>
      </w:r>
      <w:r w:rsidRPr="006F348B">
        <w:rPr>
          <w:rFonts w:ascii="Times New Roman" w:hAnsi="Times New Roman" w:cs="Times New Roman"/>
          <w:b/>
          <w:kern w:val="0"/>
          <w:sz w:val="24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8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51"/>
        <w:gridCol w:w="1985"/>
        <w:gridCol w:w="4528"/>
      </w:tblGrid>
      <w:tr w:rsidR="0057117B" w:rsidRPr="006F348B" w:rsidTr="00B663B0">
        <w:tc>
          <w:tcPr>
            <w:tcW w:w="1951" w:type="dxa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348B">
              <w:rPr>
                <w:rFonts w:ascii="Times New Roman" w:hAnsi="Times New Roman" w:cs="Times New Roman"/>
                <w:b/>
                <w:bCs/>
                <w:sz w:val="24"/>
              </w:rPr>
              <w:t>Destination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6F348B">
              <w:rPr>
                <w:rFonts w:ascii="Times New Roman" w:hAnsi="Times New Roman" w:cs="Times New Roman"/>
                <w:b/>
                <w:bCs/>
                <w:sz w:val="24"/>
              </w:rPr>
              <w:t>products</w:t>
            </w:r>
          </w:p>
        </w:tc>
        <w:tc>
          <w:tcPr>
            <w:tcW w:w="1985" w:type="dxa"/>
          </w:tcPr>
          <w:p w:rsidR="0057117B" w:rsidRPr="006F348B" w:rsidRDefault="0057117B" w:rsidP="00243EF9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6F348B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rimer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6F348B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name</w:t>
            </w:r>
          </w:p>
        </w:tc>
        <w:tc>
          <w:tcPr>
            <w:tcW w:w="4528" w:type="dxa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6F348B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Primer sequence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APDH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APDH</w:t>
            </w:r>
            <w:r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APDH</w:t>
            </w:r>
            <w:r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CTACTGGAGTTTTCACCGA -3’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TAAGACCCTCAACAATGCC 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I</w:t>
            </w:r>
          </w:p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I</w:t>
            </w:r>
            <w:r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 w:hint="eastAsia"/>
                <w:i/>
                <w:sz w:val="24"/>
              </w:rPr>
              <w:t>CoGI</w:t>
            </w:r>
            <w:r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TATGTATTAGCGGCTGTCTGTG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CATTTGAACTGTAACTCCACGAC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WRKY65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B663B0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WRKY65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B663B0" w:rsidP="00B663B0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WRKY65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t xml:space="preserve">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>ACCATCATCTCCGCCACT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5’-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CACCGAACAACGACTCATCC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AP2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AP2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B663B0" w:rsidP="00B663B0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AP2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t xml:space="preserve">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>GACGCCGACGAGGATAAG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t xml:space="preserve">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>CTGACGGAGTGCCCATTT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 xml:space="preserve">CoSCR 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CR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CR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AATACCCGCCTTCTCCTGAT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5’-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CCCCTTCCTAAACTGCCAAA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 xml:space="preserve">CoSHR 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HR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HR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GAGCCCTTGGACTACCTTCG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5’-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CACCCATGAGTCTAGCGAAC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PHR1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PHR1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F</w:t>
            </w:r>
          </w:p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PHR1</w:t>
            </w:r>
            <w:r w:rsidR="0057117B" w:rsidRPr="006F348B">
              <w:rPr>
                <w:rFonts w:ascii="Times New Roman" w:hAnsi="Times New Roman" w:cs="Times New Roman"/>
                <w:sz w:val="24"/>
              </w:rPr>
              <w:t>-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CCCGATAAAGCAACACCTAA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5’-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GTACTCGCAAAGCCTCAGTAA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ERF106</w:t>
            </w:r>
          </w:p>
          <w:p w:rsidR="00B663B0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ERF106</w:t>
            </w:r>
            <w:r w:rsidR="0057117B" w:rsidRPr="006F348B">
              <w:rPr>
                <w:rFonts w:ascii="Times New Roman" w:hAnsi="Times New Roman" w:cs="Times New Roman" w:hint="eastAsia"/>
                <w:i/>
                <w:sz w:val="24"/>
              </w:rPr>
              <w:t>-</w:t>
            </w:r>
            <w:r w:rsidR="0057117B" w:rsidRPr="006F348B">
              <w:rPr>
                <w:rFonts w:ascii="Times New Roman" w:hAnsi="Times New Roman" w:cs="Times New Roman" w:hint="eastAsia"/>
                <w:sz w:val="24"/>
              </w:rPr>
              <w:t>QF</w:t>
            </w:r>
          </w:p>
          <w:p w:rsidR="0057117B" w:rsidRPr="006F348B" w:rsidRDefault="00B663B0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ERF106</w:t>
            </w:r>
            <w:r w:rsidR="0057117B" w:rsidRPr="006F348B">
              <w:rPr>
                <w:rFonts w:ascii="Times New Roman" w:hAnsi="Times New Roman" w:cs="Times New Roman" w:hint="eastAsia"/>
                <w:i/>
                <w:sz w:val="24"/>
              </w:rPr>
              <w:t>-</w:t>
            </w:r>
            <w:r w:rsidR="0057117B" w:rsidRPr="006F348B">
              <w:rPr>
                <w:rFonts w:ascii="Times New Roman" w:hAnsi="Times New Roman" w:cs="Times New Roman" w:hint="eastAsia"/>
                <w:sz w:val="24"/>
              </w:rPr>
              <w:t>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5’- 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ACTCATACGCCAACACCTCC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663B0" w:rsidRPr="006F348B">
              <w:rPr>
                <w:rFonts w:ascii="Times New Roman" w:hAnsi="Times New Roman" w:cs="Times New Roman"/>
                <w:sz w:val="24"/>
                <w:lang w:val="pt-BR"/>
              </w:rPr>
              <w:t xml:space="preserve"> TCCGCCTCATCACCATTC</w:t>
            </w:r>
            <w:r w:rsidRPr="006F348B">
              <w:rPr>
                <w:rFonts w:ascii="Times New Roman" w:hAnsi="Times New Roman" w:cs="Times New Roman" w:hint="eastAsia"/>
                <w:sz w:val="24"/>
                <w:lang w:val="pt-BR"/>
              </w:rPr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  <w:tr w:rsidR="0057117B" w:rsidRPr="006F348B" w:rsidTr="00B663B0">
        <w:trPr>
          <w:trHeight w:val="291"/>
        </w:trPr>
        <w:tc>
          <w:tcPr>
            <w:tcW w:w="1951" w:type="dxa"/>
            <w:vAlign w:val="bottom"/>
          </w:tcPr>
          <w:p w:rsidR="0057117B" w:rsidRPr="006F348B" w:rsidRDefault="00BD361E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CL3</w:t>
            </w:r>
          </w:p>
          <w:p w:rsidR="00BD361E" w:rsidRPr="006F348B" w:rsidRDefault="00BD361E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85" w:type="dxa"/>
            <w:vAlign w:val="bottom"/>
          </w:tcPr>
          <w:p w:rsidR="0057117B" w:rsidRPr="006F348B" w:rsidRDefault="00BD361E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CL3</w:t>
            </w:r>
            <w:r w:rsidR="0057117B" w:rsidRPr="006F348B">
              <w:rPr>
                <w:rFonts w:ascii="Times New Roman" w:hAnsi="Times New Roman" w:cs="Times New Roman" w:hint="eastAsia"/>
                <w:i/>
                <w:sz w:val="24"/>
              </w:rPr>
              <w:t>-</w:t>
            </w:r>
            <w:r w:rsidR="0057117B" w:rsidRPr="006F348B">
              <w:rPr>
                <w:rFonts w:ascii="Times New Roman" w:hAnsi="Times New Roman" w:cs="Times New Roman" w:hint="eastAsia"/>
                <w:sz w:val="24"/>
              </w:rPr>
              <w:t>QF</w:t>
            </w:r>
          </w:p>
          <w:p w:rsidR="0057117B" w:rsidRPr="006F348B" w:rsidRDefault="00BD361E" w:rsidP="00243EF9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</w:rPr>
            </w:pPr>
            <w:r w:rsidRPr="006F348B">
              <w:rPr>
                <w:rFonts w:ascii="Times New Roman" w:hAnsi="Times New Roman" w:cs="Times New Roman"/>
                <w:i/>
                <w:sz w:val="24"/>
              </w:rPr>
              <w:t>CoSCL3</w:t>
            </w:r>
            <w:r w:rsidR="0057117B" w:rsidRPr="006F348B">
              <w:rPr>
                <w:rFonts w:ascii="Times New Roman" w:hAnsi="Times New Roman" w:cs="Times New Roman" w:hint="eastAsia"/>
                <w:i/>
                <w:sz w:val="24"/>
              </w:rPr>
              <w:t>-</w:t>
            </w:r>
            <w:r w:rsidR="0057117B" w:rsidRPr="006F348B">
              <w:rPr>
                <w:rFonts w:ascii="Times New Roman" w:hAnsi="Times New Roman" w:cs="Times New Roman" w:hint="eastAsia"/>
                <w:sz w:val="24"/>
              </w:rPr>
              <w:t>QR</w:t>
            </w:r>
          </w:p>
        </w:tc>
        <w:tc>
          <w:tcPr>
            <w:tcW w:w="4528" w:type="dxa"/>
            <w:vAlign w:val="bottom"/>
          </w:tcPr>
          <w:p w:rsidR="0057117B" w:rsidRPr="006F348B" w:rsidRDefault="0057117B" w:rsidP="00243EF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D361E" w:rsidRPr="006F348B">
              <w:t xml:space="preserve"> </w:t>
            </w:r>
            <w:r w:rsidR="00BD361E" w:rsidRPr="006F348B">
              <w:rPr>
                <w:rFonts w:ascii="Times New Roman" w:hAnsi="Times New Roman" w:cs="Times New Roman"/>
                <w:sz w:val="24"/>
                <w:lang w:val="pt-BR"/>
              </w:rPr>
              <w:t>GTGGTTCTGGCGGTGAGTT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  <w:p w:rsidR="0057117B" w:rsidRPr="006F348B" w:rsidRDefault="0057117B" w:rsidP="0057117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lang w:val="pt-BR"/>
              </w:rPr>
            </w:pP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5’-</w:t>
            </w:r>
            <w:r w:rsidR="00BD361E" w:rsidRPr="006F348B">
              <w:t xml:space="preserve"> </w:t>
            </w:r>
            <w:r w:rsidR="00BD361E" w:rsidRPr="006F348B">
              <w:rPr>
                <w:rFonts w:ascii="Times New Roman" w:hAnsi="Times New Roman" w:cs="Times New Roman"/>
                <w:sz w:val="24"/>
                <w:lang w:val="pt-BR"/>
              </w:rPr>
              <w:t>TTCGGCAAAGGATTGGTCT</w:t>
            </w:r>
            <w:r w:rsidRPr="006F348B">
              <w:t xml:space="preserve"> </w:t>
            </w:r>
            <w:r w:rsidRPr="006F348B">
              <w:rPr>
                <w:rFonts w:ascii="Times New Roman" w:hAnsi="Times New Roman" w:cs="Times New Roman"/>
                <w:sz w:val="24"/>
                <w:lang w:val="pt-BR"/>
              </w:rPr>
              <w:t>-3’</w:t>
            </w:r>
          </w:p>
        </w:tc>
      </w:tr>
    </w:tbl>
    <w:p w:rsidR="0057117B" w:rsidRPr="006F348B" w:rsidRDefault="0057117B" w:rsidP="0057117B"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  <w:b/>
          <w:kern w:val="0"/>
          <w:sz w:val="24"/>
        </w:rPr>
      </w:pPr>
    </w:p>
    <w:p w:rsidR="0057117B" w:rsidRPr="006F348B" w:rsidRDefault="0057117B" w:rsidP="007B07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7117B" w:rsidRPr="006F348B" w:rsidSect="00D27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4F82" w:rsidRDefault="00494F82" w:rsidP="007E7610">
      <w:r>
        <w:separator/>
      </w:r>
    </w:p>
  </w:endnote>
  <w:endnote w:type="continuationSeparator" w:id="1">
    <w:p w:rsidR="00494F82" w:rsidRDefault="00494F82" w:rsidP="007E76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4F82" w:rsidRDefault="00494F82" w:rsidP="007E7610">
      <w:r>
        <w:separator/>
      </w:r>
    </w:p>
  </w:footnote>
  <w:footnote w:type="continuationSeparator" w:id="1">
    <w:p w:rsidR="00494F82" w:rsidRDefault="00494F82" w:rsidP="007E76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7610"/>
    <w:rsid w:val="00024539"/>
    <w:rsid w:val="000735FE"/>
    <w:rsid w:val="0010252C"/>
    <w:rsid w:val="001235EF"/>
    <w:rsid w:val="001314CD"/>
    <w:rsid w:val="00144D64"/>
    <w:rsid w:val="001709F0"/>
    <w:rsid w:val="00183CF6"/>
    <w:rsid w:val="0018796B"/>
    <w:rsid w:val="001A57D0"/>
    <w:rsid w:val="001F05E3"/>
    <w:rsid w:val="00225742"/>
    <w:rsid w:val="002540FC"/>
    <w:rsid w:val="0026561A"/>
    <w:rsid w:val="00293DA6"/>
    <w:rsid w:val="00367F2C"/>
    <w:rsid w:val="00384E87"/>
    <w:rsid w:val="003934E7"/>
    <w:rsid w:val="003D3662"/>
    <w:rsid w:val="003E0FF4"/>
    <w:rsid w:val="003E5807"/>
    <w:rsid w:val="003F3BF4"/>
    <w:rsid w:val="0044524D"/>
    <w:rsid w:val="004747BD"/>
    <w:rsid w:val="00486ACC"/>
    <w:rsid w:val="00494F82"/>
    <w:rsid w:val="004B0850"/>
    <w:rsid w:val="004E4F11"/>
    <w:rsid w:val="00550D5F"/>
    <w:rsid w:val="005643AD"/>
    <w:rsid w:val="0057117B"/>
    <w:rsid w:val="005C1AE5"/>
    <w:rsid w:val="006D6473"/>
    <w:rsid w:val="006F348B"/>
    <w:rsid w:val="007472EF"/>
    <w:rsid w:val="00766329"/>
    <w:rsid w:val="00784987"/>
    <w:rsid w:val="007B078F"/>
    <w:rsid w:val="007E7610"/>
    <w:rsid w:val="00863976"/>
    <w:rsid w:val="008714E2"/>
    <w:rsid w:val="008E7A14"/>
    <w:rsid w:val="00957DC4"/>
    <w:rsid w:val="009A1C50"/>
    <w:rsid w:val="009D35B7"/>
    <w:rsid w:val="009E3D5A"/>
    <w:rsid w:val="00A02072"/>
    <w:rsid w:val="00A13B9A"/>
    <w:rsid w:val="00A242BC"/>
    <w:rsid w:val="00AA2AEF"/>
    <w:rsid w:val="00AC27D5"/>
    <w:rsid w:val="00AE35A6"/>
    <w:rsid w:val="00B071E7"/>
    <w:rsid w:val="00B1535E"/>
    <w:rsid w:val="00B663B0"/>
    <w:rsid w:val="00B934DF"/>
    <w:rsid w:val="00BC151F"/>
    <w:rsid w:val="00BC5E83"/>
    <w:rsid w:val="00BD1B23"/>
    <w:rsid w:val="00BD361E"/>
    <w:rsid w:val="00C063D9"/>
    <w:rsid w:val="00C33654"/>
    <w:rsid w:val="00C654BC"/>
    <w:rsid w:val="00C673DF"/>
    <w:rsid w:val="00CF0DC2"/>
    <w:rsid w:val="00D276AA"/>
    <w:rsid w:val="00D9293A"/>
    <w:rsid w:val="00DE58D0"/>
    <w:rsid w:val="00E57F4A"/>
    <w:rsid w:val="00E91C22"/>
    <w:rsid w:val="00F02684"/>
    <w:rsid w:val="00F167C0"/>
    <w:rsid w:val="00F24839"/>
    <w:rsid w:val="00F405DF"/>
    <w:rsid w:val="00F75168"/>
    <w:rsid w:val="00FB04F2"/>
    <w:rsid w:val="00FD65BC"/>
    <w:rsid w:val="00FF2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7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76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7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761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6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6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4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F6AF0-7CC7-440C-A5FD-1681DD90C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8</Pages>
  <Words>364</Words>
  <Characters>2077</Characters>
  <Application>Microsoft Office Word</Application>
  <DocSecurity>0</DocSecurity>
  <Lines>17</Lines>
  <Paragraphs>4</Paragraphs>
  <ScaleCrop>false</ScaleCrop>
  <Company>微软中国</Company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6</cp:revision>
  <dcterms:created xsi:type="dcterms:W3CDTF">2021-12-20T03:12:00Z</dcterms:created>
  <dcterms:modified xsi:type="dcterms:W3CDTF">2022-06-27T14:27:00Z</dcterms:modified>
</cp:coreProperties>
</file>